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952" w:rsidRPr="004603F1" w:rsidRDefault="0082315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4603F1">
        <w:rPr>
          <w:rFonts w:ascii="Times New Roman" w:hAnsi="Times New Roman" w:cs="Times New Roman"/>
          <w:b/>
          <w:sz w:val="28"/>
          <w:szCs w:val="28"/>
        </w:rPr>
        <w:t>Table</w:t>
      </w:r>
    </w:p>
    <w:bookmarkEnd w:id="0"/>
    <w:tbl>
      <w:tblPr>
        <w:tblpPr w:leftFromText="180" w:rightFromText="180" w:vertAnchor="text" w:horzAnchor="margin" w:tblpY="103"/>
        <w:tblW w:w="13958" w:type="dxa"/>
        <w:tblLook w:val="04A0" w:firstRow="1" w:lastRow="0" w:firstColumn="1" w:lastColumn="0" w:noHBand="0" w:noVBand="1"/>
      </w:tblPr>
      <w:tblGrid>
        <w:gridCol w:w="269"/>
        <w:gridCol w:w="994"/>
        <w:gridCol w:w="3172"/>
        <w:gridCol w:w="2416"/>
        <w:gridCol w:w="7107"/>
      </w:tblGrid>
      <w:tr w:rsidR="001946D2" w:rsidRPr="00497952" w:rsidTr="00FC2F56">
        <w:trPr>
          <w:trHeight w:val="255"/>
        </w:trPr>
        <w:tc>
          <w:tcPr>
            <w:tcW w:w="269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B02">
              <w:rPr>
                <w:rFonts w:ascii="Times New Roman" w:hAnsi="Times New Roman" w:cs="Times New Roman"/>
                <w:b/>
              </w:rPr>
              <w:t>Supplemental Table 1</w:t>
            </w:r>
            <w:r w:rsidRPr="001946D2">
              <w:rPr>
                <w:rFonts w:ascii="Times New Roman" w:hAnsi="Times New Roman" w:cs="Times New Roman"/>
              </w:rPr>
              <w:t xml:space="preserve"> list of nine miRNA primers used for qPCR analysis.</w:t>
            </w:r>
          </w:p>
        </w:tc>
      </w:tr>
      <w:tr w:rsidR="001946D2" w:rsidRPr="00497952" w:rsidTr="00FC2F56">
        <w:trPr>
          <w:trHeight w:val="255"/>
        </w:trPr>
        <w:tc>
          <w:tcPr>
            <w:tcW w:w="13958" w:type="dxa"/>
            <w:gridSpan w:val="5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46D2" w:rsidRPr="001946D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946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31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46D2" w:rsidRPr="001946D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946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RNA sequence (5'-3')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46D2" w:rsidRPr="001946D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946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71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46D2" w:rsidRPr="001946D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946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0</w:t>
            </w:r>
          </w:p>
        </w:tc>
        <w:tc>
          <w:tcPr>
            <w:tcW w:w="3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ATCCATCCTGAGTTTCA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497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TGAAA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CGCTATCCATCCTGA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4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CATTCTGTCCACCTC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GAGGT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TGGCATTCTGTCCA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TCTCAGGTCGCCCCTG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CAGGG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GTGTTCTCAGGTC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52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CAGAAGAGAGAGAGCA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TGCT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TGACAGAAGAGAGA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53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TTTGCACCTGCACTTT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TAAAGT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GCATTTGCACCTG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211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AGGGAGGTGTGGAGTAG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CTACT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CAAAGGGAGGTGT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523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TCGCTCTCACCTGGAG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CTCCA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CGTGTCGCTCTCAC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555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TAGTGAATTGTTGGAT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ATCCA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ACTTAGTGAATTGTT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577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ACTATGGTTTGGACGA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prime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ATCGTC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GGTAGGACTATGGTTTG</w:t>
            </w:r>
          </w:p>
        </w:tc>
      </w:tr>
      <w:tr w:rsidR="001946D2" w:rsidRPr="00497952" w:rsidTr="00FC2F56">
        <w:trPr>
          <w:trHeight w:val="255"/>
        </w:trPr>
        <w:tc>
          <w:tcPr>
            <w:tcW w:w="269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8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D2" w:rsidRPr="00497952" w:rsidRDefault="001946D2" w:rsidP="00194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9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:</w:t>
            </w:r>
            <w:r w:rsidRPr="0049795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ATCCAGTGCAGGGTCCGAGG</w:t>
            </w:r>
          </w:p>
        </w:tc>
      </w:tr>
    </w:tbl>
    <w:p w:rsidR="00497952" w:rsidRDefault="00497952"/>
    <w:p w:rsidR="00497952" w:rsidRDefault="00497952"/>
    <w:p w:rsidR="00497952" w:rsidRDefault="00497952"/>
    <w:sectPr w:rsidR="00497952" w:rsidSect="0049795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299" w:rsidRDefault="002C1299" w:rsidP="00497952">
      <w:r>
        <w:separator/>
      </w:r>
    </w:p>
  </w:endnote>
  <w:endnote w:type="continuationSeparator" w:id="0">
    <w:p w:rsidR="002C1299" w:rsidRDefault="002C1299" w:rsidP="00497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299" w:rsidRDefault="002C1299" w:rsidP="00497952">
      <w:r>
        <w:separator/>
      </w:r>
    </w:p>
  </w:footnote>
  <w:footnote w:type="continuationSeparator" w:id="0">
    <w:p w:rsidR="002C1299" w:rsidRDefault="002C1299" w:rsidP="00497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FA"/>
    <w:rsid w:val="001076BF"/>
    <w:rsid w:val="001946D2"/>
    <w:rsid w:val="002332ED"/>
    <w:rsid w:val="002C1299"/>
    <w:rsid w:val="00322CA1"/>
    <w:rsid w:val="00373E7A"/>
    <w:rsid w:val="004603F1"/>
    <w:rsid w:val="00497952"/>
    <w:rsid w:val="004B27B3"/>
    <w:rsid w:val="004E77F5"/>
    <w:rsid w:val="00532CEF"/>
    <w:rsid w:val="00784FFA"/>
    <w:rsid w:val="00823159"/>
    <w:rsid w:val="009362DE"/>
    <w:rsid w:val="00B153E5"/>
    <w:rsid w:val="00D35829"/>
    <w:rsid w:val="00F40374"/>
    <w:rsid w:val="00FC2F56"/>
    <w:rsid w:val="00FE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F4006F-F5A8-4F25-993C-F8C06D27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8</Words>
  <Characters>1192</Characters>
  <Application>Microsoft Office Word</Application>
  <DocSecurity>0</DocSecurity>
  <Lines>9</Lines>
  <Paragraphs>2</Paragraphs>
  <ScaleCrop>false</ScaleCrop>
  <Company>Microsoft</Company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q</dc:creator>
  <cp:keywords/>
  <dc:description/>
  <cp:lastModifiedBy>admin</cp:lastModifiedBy>
  <cp:revision>8</cp:revision>
  <dcterms:created xsi:type="dcterms:W3CDTF">2016-10-07T14:12:00Z</dcterms:created>
  <dcterms:modified xsi:type="dcterms:W3CDTF">2016-11-17T02:01:00Z</dcterms:modified>
</cp:coreProperties>
</file>